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6F9" w:rsidRDefault="00E976F9" w:rsidP="00E976F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7 Top five best fit models of </w:t>
      </w:r>
      <w:r w:rsidRPr="00030ED7">
        <w:rPr>
          <w:rFonts w:ascii="Times New Roman" w:hAnsi="Times New Roman" w:cs="Times New Roman"/>
        </w:rPr>
        <w:t>intervention targeting by dominance ambiguity</w:t>
      </w:r>
      <w:r>
        <w:rPr>
          <w:rFonts w:ascii="Times New Roman" w:hAnsi="Times New Roman" w:cs="Times New Roman"/>
        </w:rPr>
        <w:t xml:space="preserve"> for dyadic figh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1, rank1, sex2, rank2, d, total aggression, total peaceful submission, </w:t>
            </w:r>
            <w:r>
              <w:rPr>
                <w:rFonts w:ascii="Times New Roman" w:hAnsi="Times New Roman" w:cs="Times New Roman"/>
              </w:rPr>
              <w:t xml:space="preserve">d*peacefu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submission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7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3; sex2: (+) p = 0.07; rank2: (-) p &lt; 0.001; d: (+) p &lt; 0.001; total aggression: (+) p &lt; 0.001; peaceful submission: (+) p = 0.03: d*peaceful submission: (-) p = 0.05</w:t>
            </w:r>
          </w:p>
        </w:tc>
      </w:tr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d, total aggression, total peaceful submission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9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3; sex2: (+) p = 0.07; rank2: (-) p &lt; 0.001; d: (+) p = 0.04; total aggression: (+) p &lt; 0.001; peaceful submission: (+) p = 0.13</w:t>
            </w:r>
          </w:p>
        </w:tc>
      </w:tr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d, total aggression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3; sex2: (+) p = 0.04; rank2: (-) p &lt; 0.001; d: (+) p = 0.02; total aggression: (+) p &lt; 0.001</w:t>
            </w:r>
          </w:p>
        </w:tc>
      </w:tr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age2, d, total aggression, total peaceful submission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3; sex2: (+) p = 0.06; rank2: (-) p &lt; 0.001; age2: (+) p = 0.4; d: (+) p = 0.03; total aggression: (+) p &lt; 0.001; peaceful submission: (+) p = 0.11</w:t>
            </w:r>
          </w:p>
        </w:tc>
      </w:tr>
      <w:tr w:rsidR="00E976F9" w:rsidRPr="00030ED7" w:rsidTr="00416670">
        <w:tc>
          <w:tcPr>
            <w:tcW w:w="449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age2, d</w:t>
            </w:r>
          </w:p>
        </w:tc>
        <w:tc>
          <w:tcPr>
            <w:tcW w:w="900" w:type="dxa"/>
          </w:tcPr>
          <w:p w:rsidR="00E976F9" w:rsidRPr="00030ED7" w:rsidRDefault="00E976F9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9</w:t>
            </w:r>
          </w:p>
        </w:tc>
        <w:tc>
          <w:tcPr>
            <w:tcW w:w="3955" w:type="dxa"/>
          </w:tcPr>
          <w:p w:rsidR="00E976F9" w:rsidRPr="00030ED7" w:rsidRDefault="00E976F9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6; sex2: (+) p &lt; 0.001; rank2: (-) p &lt; 0.001; age2: (+) p = 0.4; d: (+) p = 0.03</w:t>
            </w:r>
          </w:p>
        </w:tc>
      </w:tr>
    </w:tbl>
    <w:p w:rsidR="00E976F9" w:rsidRDefault="00E976F9" w:rsidP="00E976F9">
      <w:pPr>
        <w:spacing w:line="480" w:lineRule="auto"/>
        <w:rPr>
          <w:rFonts w:ascii="Times New Roman" w:hAnsi="Times New Roman" w:cs="Times New Roman"/>
        </w:rPr>
      </w:pPr>
    </w:p>
    <w:p w:rsidR="009857BC" w:rsidRDefault="009857BC"/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6F9"/>
    <w:rsid w:val="009857BC"/>
    <w:rsid w:val="00E9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1359A-0302-4A61-801A-C7D0E1915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4:00Z</dcterms:created>
  <dcterms:modified xsi:type="dcterms:W3CDTF">2013-09-13T19:46:00Z</dcterms:modified>
</cp:coreProperties>
</file>